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082665" w:rsidR="000035D5" w:rsidRDefault="000035D5">
                            <w:r>
                              <w:t xml:space="preserve">Reported on page number: </w:t>
                            </w:r>
                            <w:r w:rsidR="008B1C3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8082665" w:rsidR="000035D5" w:rsidRDefault="000035D5">
                      <w:r>
                        <w:t xml:space="preserve">Reported on page number: </w:t>
                      </w:r>
                      <w:r w:rsidR="008B1C3F">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14B64B" w:rsidR="000035D5" w:rsidRDefault="000035D5" w:rsidP="000035D5">
                            <w:r>
                              <w:t xml:space="preserve">Reported on page number: </w:t>
                            </w:r>
                            <w:r w:rsidR="008B1C3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F14B64B" w:rsidR="000035D5" w:rsidRDefault="000035D5" w:rsidP="000035D5">
                      <w:r>
                        <w:t xml:space="preserve">Reported on page number: </w:t>
                      </w:r>
                      <w:r w:rsidR="008B1C3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53DC855" w:rsidR="000035D5" w:rsidRDefault="008B1C3F" w:rsidP="000035D5">
                            <w:r>
                              <w:t xml:space="preserve">Three of the seven authors were local collabo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53DC855" w:rsidR="000035D5" w:rsidRDefault="008B1C3F" w:rsidP="000035D5">
                      <w:r>
                        <w:t xml:space="preserve">Three of the seven authors were local collaborat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B6C7247" w:rsidR="000035D5" w:rsidRDefault="008B1C3F" w:rsidP="000035D5">
                            <w:r>
                              <w:t xml:space="preserve">Written informed consent was obtained from all participants. Please see page 5.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B6C7247" w:rsidR="000035D5" w:rsidRDefault="008B1C3F" w:rsidP="000035D5">
                      <w:r>
                        <w:t xml:space="preserve">Written informed consent was obtained from all participants. Please see page 5.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84F0763" w:rsidR="000035D5" w:rsidRDefault="008B1C3F" w:rsidP="000035D5">
                            <w:r>
                              <w:t xml:space="preserve">The study team met with several members of the community during the planning of the study. The individuals included the Regional Medical Officer of the Kilimanjaro Region, the District Medical Officer of the Hai </w:t>
                            </w:r>
                            <w:proofErr w:type="gramStart"/>
                            <w:r>
                              <w:t>District,  Village</w:t>
                            </w:r>
                            <w:proofErr w:type="gramEnd"/>
                            <w:r>
                              <w:t xml:space="preserve"> Leaders, and all Bar Owners. These community leaders had the opportunity to view the study protocol and provide input as nee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84F0763" w:rsidR="000035D5" w:rsidRDefault="008B1C3F" w:rsidP="000035D5">
                      <w:r>
                        <w:t xml:space="preserve">The study team met with several members of the community during the planning of the study. The individuals included the Regional Medical Officer of the Kilimanjaro Region, the District Medical Officer of the Hai </w:t>
                      </w:r>
                      <w:proofErr w:type="gramStart"/>
                      <w:r>
                        <w:t>District,  Village</w:t>
                      </w:r>
                      <w:proofErr w:type="gramEnd"/>
                      <w:r>
                        <w:t xml:space="preserve"> Leaders, and all Bar Owners. These community leaders had the opportunity to view the study protocol and provide input as need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19B031" w:rsidR="000035D5" w:rsidRDefault="008B1C3F" w:rsidP="000035D5">
                            <w:r>
                              <w:t>All documents presented to the local community were</w:t>
                            </w:r>
                            <w:bookmarkStart w:id="7" w:name="_GoBack"/>
                            <w:bookmarkEnd w:id="7"/>
                            <w:r>
                              <w:t xml:space="preserve"> written in </w:t>
                            </w:r>
                            <w:proofErr w:type="spellStart"/>
                            <w:r>
                              <w:t>Swahilli</w:t>
                            </w:r>
                            <w:proofErr w:type="spellEnd"/>
                            <w:r>
                              <w:t xml:space="preserve"> and English. The majority of the local community members preferred reading documents written in </w:t>
                            </w:r>
                            <w:proofErr w:type="spellStart"/>
                            <w:r>
                              <w:t>Swahilli</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519B031" w:rsidR="000035D5" w:rsidRDefault="008B1C3F" w:rsidP="000035D5">
                      <w:r>
                        <w:t>All documents presented to the local community were</w:t>
                      </w:r>
                      <w:bookmarkStart w:id="8" w:name="_GoBack"/>
                      <w:bookmarkEnd w:id="8"/>
                      <w:r>
                        <w:t xml:space="preserve"> written in </w:t>
                      </w:r>
                      <w:proofErr w:type="spellStart"/>
                      <w:r>
                        <w:t>Swahilli</w:t>
                      </w:r>
                      <w:proofErr w:type="spellEnd"/>
                      <w:r>
                        <w:t xml:space="preserve"> and English. The majority of the local community members preferred reading documents written in </w:t>
                      </w:r>
                      <w:proofErr w:type="spellStart"/>
                      <w:r>
                        <w:t>Swahilli</w:t>
                      </w:r>
                      <w:proofErr w:type="spellEnd"/>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33F8B9F" w:rsidR="000035D5" w:rsidRDefault="008B1C3F" w:rsidP="000035D5">
                            <w:r>
                              <w:t xml:space="preserve">This publication will be made available to the Regional Medical Officer of the Kilimanjaro Region and the District Medical Officer of the Hai </w:t>
                            </w:r>
                            <w:proofErr w:type="gramStart"/>
                            <w:r>
                              <w:t>District..</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33F8B9F" w:rsidR="000035D5" w:rsidRDefault="008B1C3F" w:rsidP="000035D5">
                      <w:r>
                        <w:t xml:space="preserve">This publication will be made available to the Regional Medical Officer of the Kilimanjaro Region and the District Medical Officer of the Hai </w:t>
                      </w:r>
                      <w:proofErr w:type="gramStart"/>
                      <w:r>
                        <w:t>District..</w:t>
                      </w:r>
                      <w:proofErr w:type="gramEnd"/>
                      <w: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96A6DE" w:rsidR="000035D5" w:rsidRDefault="008B1C3F" w:rsidP="000035D5">
                            <w:r>
                              <w:t>N/A</w:t>
                            </w:r>
                            <w:r>
                              <w:tab/>
                            </w:r>
                            <w:r>
                              <w:tab/>
                            </w:r>
                            <w:r>
                              <w:tab/>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96A6DE" w:rsidR="000035D5" w:rsidRDefault="008B1C3F" w:rsidP="000035D5">
                      <w:r>
                        <w:t>N/A</w:t>
                      </w:r>
                      <w:r>
                        <w:tab/>
                      </w:r>
                      <w:r>
                        <w:tab/>
                      </w:r>
                      <w:r>
                        <w:tab/>
                      </w:r>
                      <w:r>
                        <w:tab/>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EDD3C46" w:rsidR="000035D5" w:rsidRDefault="008B1C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EDD3C46" w:rsidR="000035D5" w:rsidRDefault="008B1C3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E77BE3" w:rsidR="000035D5" w:rsidRDefault="008B1C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AE77BE3" w:rsidR="000035D5" w:rsidRDefault="008B1C3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11722E" w:rsidR="000035D5" w:rsidRDefault="008B1C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D11722E" w:rsidR="000035D5" w:rsidRDefault="008B1C3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CB7A9F" w:rsidR="000035D5" w:rsidRDefault="008B1C3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BCB7A9F" w:rsidR="000035D5" w:rsidRDefault="008B1C3F"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A20D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F1375" w14:textId="77777777" w:rsidR="00BA20DA" w:rsidRDefault="00BA20DA" w:rsidP="00F57A3B">
      <w:r>
        <w:separator/>
      </w:r>
    </w:p>
  </w:endnote>
  <w:endnote w:type="continuationSeparator" w:id="0">
    <w:p w14:paraId="0B5E127C" w14:textId="77777777" w:rsidR="00BA20DA" w:rsidRDefault="00BA20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19800D" w14:textId="77777777" w:rsidR="00BA20DA" w:rsidRDefault="00BA20DA" w:rsidP="00F57A3B">
      <w:r>
        <w:separator/>
      </w:r>
    </w:p>
  </w:footnote>
  <w:footnote w:type="continuationSeparator" w:id="0">
    <w:p w14:paraId="4BEF4B71" w14:textId="77777777" w:rsidR="00BA20DA" w:rsidRDefault="00BA20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1MzAzN7cwMbEwMjVR0lEKTi0uzszPAykwrAUAk/K6MSwAAAA="/>
  </w:docVars>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B1C3F"/>
    <w:rsid w:val="009364D9"/>
    <w:rsid w:val="00A43F5B"/>
    <w:rsid w:val="00A961CD"/>
    <w:rsid w:val="00AD410C"/>
    <w:rsid w:val="00BA20DA"/>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8E182B-B27D-444E-BD27-53A0B59F4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1</Words>
  <Characters>5092</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Deng Madut</cp:lastModifiedBy>
  <cp:revision>2</cp:revision>
  <dcterms:created xsi:type="dcterms:W3CDTF">2023-11-15T22:34:00Z</dcterms:created>
  <dcterms:modified xsi:type="dcterms:W3CDTF">2023-11-15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42d71724347fa96c8749bd30ab5eb41f78a33b0ad2ea0d583dfe32e8610bc7</vt:lpwstr>
  </property>
</Properties>
</file>